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7BAC" w:rsidRPr="00FA3699" w:rsidRDefault="00137BAC" w:rsidP="00137BAC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FA3699">
        <w:rPr>
          <w:rFonts w:ascii="Times New Roman" w:hAnsi="Times New Roman" w:cs="Times New Roman"/>
          <w:b/>
          <w:i/>
          <w:sz w:val="28"/>
          <w:szCs w:val="28"/>
        </w:rPr>
        <w:t>Supplementary Material</w:t>
      </w:r>
    </w:p>
    <w:p w:rsidR="00137BAC" w:rsidRPr="00FA3699" w:rsidRDefault="00137BAC" w:rsidP="00C36F8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810B3" w:rsidRPr="00FA3699" w:rsidRDefault="002810B3" w:rsidP="002810B3">
      <w:pPr>
        <w:spacing w:after="0" w:line="480" w:lineRule="auto"/>
        <w:outlineLvl w:val="0"/>
        <w:rPr>
          <w:rFonts w:ascii="Times New Roman" w:eastAsia="Times New Roman" w:hAnsi="Times New Roman"/>
          <w:b/>
          <w:bCs/>
          <w:kern w:val="36"/>
          <w:sz w:val="24"/>
          <w:szCs w:val="24"/>
        </w:rPr>
      </w:pPr>
      <w:r w:rsidRPr="00FA3699">
        <w:rPr>
          <w:rFonts w:ascii="Times New Roman" w:hAnsi="Times New Roman" w:cs="Times New Roman"/>
          <w:b/>
          <w:sz w:val="24"/>
          <w:szCs w:val="24"/>
        </w:rPr>
        <w:t>Title:</w:t>
      </w:r>
      <w:r w:rsidRPr="00FA369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A3699">
        <w:rPr>
          <w:rFonts w:ascii="Times New Roman" w:hAnsi="Times New Roman"/>
          <w:b/>
          <w:sz w:val="24"/>
          <w:szCs w:val="24"/>
        </w:rPr>
        <w:t>Endorhizosphere</w:t>
      </w:r>
      <w:proofErr w:type="spellEnd"/>
      <w:r w:rsidRPr="00FA3699">
        <w:rPr>
          <w:rFonts w:ascii="Times New Roman" w:hAnsi="Times New Roman"/>
          <w:b/>
          <w:sz w:val="24"/>
          <w:szCs w:val="24"/>
        </w:rPr>
        <w:t xml:space="preserve"> of indigenous succulent halophytes: a valuable resource of plant growth promoting bacteria</w:t>
      </w:r>
    </w:p>
    <w:p w:rsidR="00137BAC" w:rsidRPr="00FA3699" w:rsidRDefault="00137BAC" w:rsidP="00C36F8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810B3" w:rsidRPr="00FA3699" w:rsidRDefault="002810B3" w:rsidP="002810B3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137BAC" w:rsidRPr="00FA3699" w:rsidRDefault="002810B3" w:rsidP="00C36F82">
      <w:pPr>
        <w:jc w:val="both"/>
        <w:rPr>
          <w:rFonts w:ascii="Times New Roman" w:hAnsi="Times New Roman" w:cs="Times New Roman"/>
          <w:sz w:val="24"/>
          <w:szCs w:val="24"/>
        </w:rPr>
      </w:pPr>
      <w:r w:rsidRPr="00FA369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7BAC" w:rsidRPr="00FA3699" w:rsidRDefault="00137BAC" w:rsidP="00C36F8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6F82" w:rsidRPr="00FA3699" w:rsidRDefault="00C36F82" w:rsidP="00C36F8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93520" w:rsidRPr="00FA3699" w:rsidRDefault="00293520" w:rsidP="005447C1">
      <w:pPr>
        <w:spacing w:after="60" w:line="480" w:lineRule="auto"/>
        <w:jc w:val="both"/>
        <w:rPr>
          <w:rFonts w:ascii="Times New Roman" w:eastAsia="Times New Roman" w:hAnsi="Times New Roman"/>
          <w:sz w:val="24"/>
          <w:szCs w:val="24"/>
        </w:rPr>
        <w:sectPr w:rsidR="00293520" w:rsidRPr="00FA3699" w:rsidSect="005447C1">
          <w:pgSz w:w="11907" w:h="16839" w:code="9"/>
          <w:pgMar w:top="1440" w:right="1440" w:bottom="1440" w:left="1440" w:header="709" w:footer="709" w:gutter="0"/>
          <w:cols w:space="708"/>
          <w:docGrid w:linePitch="360"/>
        </w:sectPr>
      </w:pPr>
    </w:p>
    <w:p w:rsidR="00293520" w:rsidRPr="00FA3699" w:rsidRDefault="00293520" w:rsidP="00293520">
      <w:pPr>
        <w:spacing w:after="6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FA3699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E55EFA" w:rsidRPr="00FA3699">
        <w:rPr>
          <w:rFonts w:ascii="Times New Roman" w:hAnsi="Times New Roman" w:cs="Times New Roman"/>
          <w:sz w:val="24"/>
          <w:szCs w:val="24"/>
        </w:rPr>
        <w:t xml:space="preserve">SM1 </w:t>
      </w:r>
      <w:r w:rsidRPr="00FA3699">
        <w:rPr>
          <w:rFonts w:ascii="Times New Roman" w:hAnsi="Times New Roman" w:cs="Times New Roman"/>
          <w:sz w:val="24"/>
          <w:szCs w:val="24"/>
        </w:rPr>
        <w:t xml:space="preserve">– distribution of most prominent orders. </w:t>
      </w:r>
      <w:r w:rsidRPr="00FA3699">
        <w:rPr>
          <w:rFonts w:ascii="Times New Roman" w:hAnsi="Times New Roman" w:cs="Times New Roman"/>
          <w:bCs/>
          <w:sz w:val="24"/>
          <w:szCs w:val="24"/>
        </w:rPr>
        <w:t xml:space="preserve">(k) kingdom; (p) phylum; (c) class; (o) order. </w:t>
      </w:r>
      <w:proofErr w:type="spellStart"/>
      <w:r w:rsidRPr="00FA3699">
        <w:rPr>
          <w:rFonts w:ascii="Times New Roman" w:hAnsi="Times New Roman" w:cs="Times New Roman"/>
          <w:bCs/>
          <w:i/>
          <w:sz w:val="24"/>
          <w:szCs w:val="24"/>
        </w:rPr>
        <w:t>S.m</w:t>
      </w:r>
      <w:proofErr w:type="spellEnd"/>
      <w:r w:rsidRPr="00FA3699">
        <w:rPr>
          <w:rFonts w:ascii="Times New Roman" w:hAnsi="Times New Roman" w:cs="Times New Roman"/>
          <w:bCs/>
          <w:i/>
          <w:sz w:val="24"/>
          <w:szCs w:val="24"/>
        </w:rPr>
        <w:t>.</w:t>
      </w:r>
      <w:r w:rsidRPr="00FA3699">
        <w:rPr>
          <w:rFonts w:ascii="Times New Roman" w:hAnsi="Times New Roman" w:cs="Times New Roman"/>
          <w:bCs/>
          <w:sz w:val="24"/>
          <w:szCs w:val="24"/>
        </w:rPr>
        <w:t xml:space="preserve"> – </w:t>
      </w:r>
      <w:proofErr w:type="spellStart"/>
      <w:r w:rsidRPr="00FA3699">
        <w:rPr>
          <w:rFonts w:ascii="Times New Roman" w:hAnsi="Times New Roman" w:cs="Times New Roman"/>
          <w:bCs/>
          <w:i/>
          <w:sz w:val="24"/>
          <w:szCs w:val="24"/>
        </w:rPr>
        <w:t>Suaeda</w:t>
      </w:r>
      <w:proofErr w:type="spellEnd"/>
      <w:r w:rsidRPr="00FA3699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FA3699">
        <w:rPr>
          <w:rFonts w:ascii="Times New Roman" w:hAnsi="Times New Roman" w:cs="Times New Roman"/>
          <w:bCs/>
          <w:i/>
          <w:sz w:val="24"/>
          <w:szCs w:val="24"/>
        </w:rPr>
        <w:t>maritima</w:t>
      </w:r>
      <w:proofErr w:type="spellEnd"/>
      <w:r w:rsidRPr="00FA369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FA3699">
        <w:rPr>
          <w:rFonts w:ascii="Times New Roman" w:hAnsi="Times New Roman" w:cs="Times New Roman"/>
          <w:bCs/>
          <w:i/>
          <w:sz w:val="24"/>
          <w:szCs w:val="24"/>
        </w:rPr>
        <w:t>C.a.</w:t>
      </w:r>
      <w:r w:rsidRPr="00FA3699">
        <w:rPr>
          <w:rFonts w:ascii="Times New Roman" w:hAnsi="Times New Roman" w:cs="Times New Roman"/>
          <w:bCs/>
          <w:sz w:val="24"/>
          <w:szCs w:val="24"/>
        </w:rPr>
        <w:t xml:space="preserve"> – </w:t>
      </w:r>
      <w:proofErr w:type="spellStart"/>
      <w:r w:rsidRPr="00FA3699">
        <w:rPr>
          <w:rFonts w:ascii="Times New Roman" w:hAnsi="Times New Roman" w:cs="Times New Roman"/>
          <w:bCs/>
          <w:i/>
          <w:sz w:val="24"/>
          <w:szCs w:val="24"/>
        </w:rPr>
        <w:t>Camporosma</w:t>
      </w:r>
      <w:proofErr w:type="spellEnd"/>
      <w:r w:rsidRPr="00FA3699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FA3699">
        <w:rPr>
          <w:rFonts w:ascii="Times New Roman" w:hAnsi="Times New Roman" w:cs="Times New Roman"/>
          <w:bCs/>
          <w:i/>
          <w:sz w:val="24"/>
          <w:szCs w:val="24"/>
        </w:rPr>
        <w:t>annua</w:t>
      </w:r>
      <w:proofErr w:type="spellEnd"/>
      <w:r w:rsidRPr="00FA3699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FA3699">
        <w:rPr>
          <w:rFonts w:ascii="Times New Roman" w:hAnsi="Times New Roman" w:cs="Times New Roman"/>
          <w:bCs/>
          <w:i/>
          <w:sz w:val="24"/>
          <w:szCs w:val="24"/>
        </w:rPr>
        <w:t>S.e.</w:t>
      </w:r>
      <w:proofErr w:type="spellEnd"/>
      <w:r w:rsidRPr="00FA3699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FA3699">
        <w:rPr>
          <w:rFonts w:ascii="Times New Roman" w:hAnsi="Times New Roman" w:cs="Times New Roman"/>
          <w:bCs/>
          <w:sz w:val="24"/>
          <w:szCs w:val="24"/>
        </w:rPr>
        <w:t xml:space="preserve">– </w:t>
      </w:r>
      <w:r w:rsidRPr="00FA3699">
        <w:rPr>
          <w:rFonts w:ascii="Times New Roman" w:hAnsi="Times New Roman" w:cs="Times New Roman"/>
          <w:bCs/>
          <w:i/>
          <w:sz w:val="24"/>
          <w:szCs w:val="24"/>
        </w:rPr>
        <w:t xml:space="preserve">Salicornia </w:t>
      </w:r>
      <w:proofErr w:type="spellStart"/>
      <w:r w:rsidRPr="00FA3699">
        <w:rPr>
          <w:rFonts w:ascii="Times New Roman" w:hAnsi="Times New Roman" w:cs="Times New Roman"/>
          <w:bCs/>
          <w:i/>
          <w:sz w:val="24"/>
          <w:szCs w:val="24"/>
        </w:rPr>
        <w:t>europaea</w:t>
      </w:r>
      <w:proofErr w:type="spellEnd"/>
      <w:r w:rsidRPr="00FA3699">
        <w:rPr>
          <w:rFonts w:ascii="Times New Roman" w:hAnsi="Times New Roman" w:cs="Times New Roman"/>
          <w:bCs/>
          <w:sz w:val="24"/>
          <w:szCs w:val="24"/>
        </w:rPr>
        <w:t xml:space="preserve">. (/) - rare (&lt;0.1%) or not detected orders. Abundant orders (&gt;1%) are given in bold letters. </w:t>
      </w:r>
      <w:r w:rsidRPr="00FA3699">
        <w:rPr>
          <w:rFonts w:ascii="Times New Roman" w:eastAsia="Times New Roman" w:hAnsi="Times New Roman"/>
          <w:sz w:val="24"/>
          <w:szCs w:val="24"/>
        </w:rPr>
        <w:t xml:space="preserve">In the </w:t>
      </w:r>
      <w:proofErr w:type="spellStart"/>
      <w:r w:rsidRPr="00FA3699">
        <w:rPr>
          <w:rFonts w:ascii="Times New Roman" w:eastAsia="Times New Roman" w:hAnsi="Times New Roman"/>
          <w:sz w:val="24"/>
          <w:szCs w:val="24"/>
        </w:rPr>
        <w:t>Actinobacteria</w:t>
      </w:r>
      <w:proofErr w:type="spellEnd"/>
      <w:r w:rsidRPr="00FA3699">
        <w:rPr>
          <w:rFonts w:ascii="Times New Roman" w:eastAsia="Times New Roman" w:hAnsi="Times New Roman"/>
          <w:sz w:val="24"/>
          <w:szCs w:val="24"/>
        </w:rPr>
        <w:t xml:space="preserve"> class, the most prominent orders were </w:t>
      </w:r>
      <w:proofErr w:type="spellStart"/>
      <w:r w:rsidRPr="00FA3699">
        <w:rPr>
          <w:rFonts w:ascii="Times New Roman" w:eastAsia="Times New Roman" w:hAnsi="Times New Roman"/>
          <w:sz w:val="24"/>
          <w:szCs w:val="24"/>
        </w:rPr>
        <w:t>Micrococcales</w:t>
      </w:r>
      <w:proofErr w:type="spellEnd"/>
      <w:r w:rsidRPr="00FA3699">
        <w:rPr>
          <w:rFonts w:ascii="Times New Roman" w:eastAsia="Times New Roman" w:hAnsi="Times New Roman"/>
          <w:sz w:val="24"/>
          <w:szCs w:val="24"/>
        </w:rPr>
        <w:t xml:space="preserve"> and </w:t>
      </w:r>
      <w:proofErr w:type="spellStart"/>
      <w:r w:rsidRPr="00FA3699">
        <w:rPr>
          <w:rFonts w:ascii="Times New Roman" w:eastAsia="Times New Roman" w:hAnsi="Times New Roman"/>
          <w:sz w:val="24"/>
          <w:szCs w:val="24"/>
        </w:rPr>
        <w:t>Acidimicrobiales</w:t>
      </w:r>
      <w:proofErr w:type="spellEnd"/>
      <w:r w:rsidRPr="00FA3699">
        <w:rPr>
          <w:rFonts w:ascii="Times New Roman" w:eastAsia="Times New Roman" w:hAnsi="Times New Roman"/>
          <w:sz w:val="24"/>
          <w:szCs w:val="24"/>
        </w:rPr>
        <w:t xml:space="preserve"> in all three plants, and </w:t>
      </w:r>
      <w:proofErr w:type="spellStart"/>
      <w:r w:rsidRPr="00FA3699">
        <w:rPr>
          <w:rFonts w:ascii="Times New Roman" w:eastAsia="Times New Roman" w:hAnsi="Times New Roman"/>
          <w:sz w:val="24"/>
          <w:szCs w:val="24"/>
        </w:rPr>
        <w:t>Streptomycetales</w:t>
      </w:r>
      <w:proofErr w:type="spellEnd"/>
      <w:r w:rsidRPr="00FA3699">
        <w:rPr>
          <w:rFonts w:ascii="Times New Roman" w:eastAsia="Times New Roman" w:hAnsi="Times New Roman"/>
          <w:sz w:val="24"/>
          <w:szCs w:val="24"/>
        </w:rPr>
        <w:t xml:space="preserve"> and </w:t>
      </w:r>
      <w:proofErr w:type="spellStart"/>
      <w:r w:rsidRPr="00FA3699">
        <w:rPr>
          <w:rFonts w:ascii="Times New Roman" w:eastAsia="Times New Roman" w:hAnsi="Times New Roman"/>
          <w:sz w:val="24"/>
          <w:szCs w:val="24"/>
        </w:rPr>
        <w:t>Propionibacteriales</w:t>
      </w:r>
      <w:proofErr w:type="spellEnd"/>
      <w:r w:rsidRPr="00FA3699">
        <w:rPr>
          <w:rFonts w:ascii="Times New Roman" w:eastAsia="Times New Roman" w:hAnsi="Times New Roman"/>
          <w:sz w:val="24"/>
          <w:szCs w:val="24"/>
        </w:rPr>
        <w:t xml:space="preserve"> in </w:t>
      </w:r>
      <w:r w:rsidRPr="00FA3699">
        <w:rPr>
          <w:rFonts w:ascii="Times New Roman" w:eastAsia="Times New Roman" w:hAnsi="Times New Roman"/>
          <w:i/>
          <w:sz w:val="24"/>
          <w:szCs w:val="24"/>
        </w:rPr>
        <w:t xml:space="preserve">S. </w:t>
      </w:r>
      <w:proofErr w:type="spellStart"/>
      <w:r w:rsidRPr="00FA3699">
        <w:rPr>
          <w:rFonts w:ascii="Times New Roman" w:eastAsia="Times New Roman" w:hAnsi="Times New Roman"/>
          <w:i/>
          <w:sz w:val="24"/>
          <w:szCs w:val="24"/>
        </w:rPr>
        <w:t>europaea</w:t>
      </w:r>
      <w:proofErr w:type="spellEnd"/>
      <w:r w:rsidRPr="00FA3699">
        <w:rPr>
          <w:rFonts w:ascii="Times New Roman" w:eastAsia="Times New Roman" w:hAnsi="Times New Roman"/>
          <w:sz w:val="24"/>
          <w:szCs w:val="24"/>
        </w:rPr>
        <w:t xml:space="preserve"> (Table SM1). Among class of </w:t>
      </w:r>
      <w:proofErr w:type="spellStart"/>
      <w:r w:rsidRPr="00FA3699">
        <w:rPr>
          <w:rFonts w:ascii="Times New Roman" w:eastAsia="Times New Roman" w:hAnsi="Times New Roman"/>
          <w:sz w:val="24"/>
          <w:szCs w:val="24"/>
        </w:rPr>
        <w:t>Alphaproteobacteria</w:t>
      </w:r>
      <w:proofErr w:type="spellEnd"/>
      <w:r w:rsidRPr="00FA3699">
        <w:rPr>
          <w:rFonts w:ascii="Times New Roman" w:eastAsia="Times New Roman" w:hAnsi="Times New Roman"/>
          <w:sz w:val="24"/>
          <w:szCs w:val="24"/>
        </w:rPr>
        <w:t xml:space="preserve"> most prominent orders were </w:t>
      </w:r>
      <w:proofErr w:type="spellStart"/>
      <w:r w:rsidRPr="00FA3699">
        <w:rPr>
          <w:rFonts w:ascii="Times New Roman" w:eastAsia="Times New Roman" w:hAnsi="Times New Roman"/>
          <w:sz w:val="24"/>
          <w:szCs w:val="24"/>
        </w:rPr>
        <w:t>Rhizobiales</w:t>
      </w:r>
      <w:proofErr w:type="spellEnd"/>
      <w:r w:rsidRPr="00FA3699">
        <w:rPr>
          <w:rFonts w:ascii="Times New Roman" w:eastAsia="Times New Roman" w:hAnsi="Times New Roman"/>
          <w:sz w:val="24"/>
          <w:szCs w:val="24"/>
        </w:rPr>
        <w:t xml:space="preserve">, </w:t>
      </w:r>
      <w:proofErr w:type="spellStart"/>
      <w:r w:rsidRPr="00FA3699">
        <w:rPr>
          <w:rFonts w:ascii="Times New Roman" w:eastAsia="Times New Roman" w:hAnsi="Times New Roman"/>
          <w:sz w:val="24"/>
          <w:szCs w:val="24"/>
        </w:rPr>
        <w:t>Rhodobacterales</w:t>
      </w:r>
      <w:proofErr w:type="spellEnd"/>
      <w:r w:rsidRPr="00FA3699">
        <w:rPr>
          <w:rFonts w:ascii="Times New Roman" w:eastAsia="Times New Roman" w:hAnsi="Times New Roman"/>
          <w:sz w:val="24"/>
          <w:szCs w:val="24"/>
        </w:rPr>
        <w:t xml:space="preserve">, and </w:t>
      </w:r>
      <w:proofErr w:type="spellStart"/>
      <w:r w:rsidRPr="00FA3699">
        <w:rPr>
          <w:rFonts w:ascii="Times New Roman" w:eastAsia="Times New Roman" w:hAnsi="Times New Roman"/>
          <w:sz w:val="24"/>
          <w:szCs w:val="24"/>
        </w:rPr>
        <w:t>Sphingomonadales</w:t>
      </w:r>
      <w:proofErr w:type="spellEnd"/>
      <w:r w:rsidRPr="00FA3699">
        <w:rPr>
          <w:rFonts w:ascii="Times New Roman" w:eastAsia="Times New Roman" w:hAnsi="Times New Roman"/>
          <w:sz w:val="24"/>
          <w:szCs w:val="24"/>
        </w:rPr>
        <w:t xml:space="preserve">, among </w:t>
      </w:r>
      <w:proofErr w:type="spellStart"/>
      <w:r w:rsidRPr="00FA3699">
        <w:rPr>
          <w:rFonts w:ascii="Times New Roman" w:eastAsia="Times New Roman" w:hAnsi="Times New Roman"/>
          <w:sz w:val="24"/>
          <w:szCs w:val="24"/>
        </w:rPr>
        <w:t>Betaproteobacteria</w:t>
      </w:r>
      <w:proofErr w:type="spellEnd"/>
      <w:r w:rsidRPr="00FA3699">
        <w:rPr>
          <w:rFonts w:ascii="Times New Roman" w:eastAsia="Times New Roman" w:hAnsi="Times New Roman"/>
          <w:sz w:val="24"/>
          <w:szCs w:val="24"/>
        </w:rPr>
        <w:t xml:space="preserve"> most prominent were </w:t>
      </w:r>
      <w:proofErr w:type="spellStart"/>
      <w:r w:rsidRPr="00FA3699">
        <w:rPr>
          <w:rFonts w:ascii="Times New Roman" w:eastAsia="Times New Roman" w:hAnsi="Times New Roman"/>
          <w:sz w:val="24"/>
          <w:szCs w:val="24"/>
        </w:rPr>
        <w:t>Rhodocyclales</w:t>
      </w:r>
      <w:proofErr w:type="spellEnd"/>
      <w:r w:rsidRPr="00FA3699">
        <w:rPr>
          <w:rFonts w:ascii="Times New Roman" w:eastAsia="Times New Roman" w:hAnsi="Times New Roman"/>
          <w:sz w:val="24"/>
          <w:szCs w:val="24"/>
        </w:rPr>
        <w:t xml:space="preserve"> and </w:t>
      </w:r>
      <w:proofErr w:type="spellStart"/>
      <w:r w:rsidRPr="00FA3699">
        <w:rPr>
          <w:rFonts w:ascii="Times New Roman" w:eastAsia="Times New Roman" w:hAnsi="Times New Roman"/>
          <w:sz w:val="24"/>
          <w:szCs w:val="24"/>
        </w:rPr>
        <w:t>Burkholderiales</w:t>
      </w:r>
      <w:proofErr w:type="spellEnd"/>
      <w:r w:rsidRPr="00FA3699">
        <w:rPr>
          <w:rFonts w:ascii="Times New Roman" w:eastAsia="Times New Roman" w:hAnsi="Times New Roman"/>
          <w:sz w:val="24"/>
          <w:szCs w:val="24"/>
        </w:rPr>
        <w:t xml:space="preserve">, while in </w:t>
      </w:r>
      <w:proofErr w:type="spellStart"/>
      <w:r w:rsidRPr="00FA3699">
        <w:rPr>
          <w:rFonts w:ascii="Times New Roman" w:eastAsia="Times New Roman" w:hAnsi="Times New Roman"/>
          <w:sz w:val="24"/>
          <w:szCs w:val="24"/>
        </w:rPr>
        <w:t>Gammaproteobacteria</w:t>
      </w:r>
      <w:proofErr w:type="spellEnd"/>
      <w:r w:rsidRPr="00FA3699">
        <w:rPr>
          <w:rFonts w:ascii="Times New Roman" w:eastAsia="Times New Roman" w:hAnsi="Times New Roman"/>
          <w:sz w:val="24"/>
          <w:szCs w:val="24"/>
        </w:rPr>
        <w:t xml:space="preserve"> most abundant were </w:t>
      </w:r>
      <w:proofErr w:type="spellStart"/>
      <w:r w:rsidRPr="00FA3699">
        <w:rPr>
          <w:rFonts w:ascii="Times New Roman" w:eastAsia="Times New Roman" w:hAnsi="Times New Roman"/>
          <w:sz w:val="24"/>
          <w:szCs w:val="24"/>
        </w:rPr>
        <w:t>Pseudomonadales</w:t>
      </w:r>
      <w:proofErr w:type="spellEnd"/>
      <w:r w:rsidRPr="00FA3699">
        <w:rPr>
          <w:rFonts w:ascii="Times New Roman" w:eastAsia="Times New Roman" w:hAnsi="Times New Roman"/>
          <w:sz w:val="24"/>
          <w:szCs w:val="24"/>
        </w:rPr>
        <w:t xml:space="preserve">, </w:t>
      </w:r>
      <w:proofErr w:type="spellStart"/>
      <w:r w:rsidRPr="00FA3699">
        <w:rPr>
          <w:rFonts w:ascii="Times New Roman" w:eastAsia="Times New Roman" w:hAnsi="Times New Roman"/>
          <w:sz w:val="24"/>
          <w:szCs w:val="24"/>
        </w:rPr>
        <w:t>Oceanospirillales</w:t>
      </w:r>
      <w:proofErr w:type="spellEnd"/>
      <w:r w:rsidRPr="00FA3699">
        <w:rPr>
          <w:rFonts w:ascii="Times New Roman" w:eastAsia="Times New Roman" w:hAnsi="Times New Roman"/>
          <w:sz w:val="24"/>
          <w:szCs w:val="24"/>
        </w:rPr>
        <w:t xml:space="preserve">, and </w:t>
      </w:r>
      <w:proofErr w:type="spellStart"/>
      <w:r w:rsidRPr="00FA3699">
        <w:rPr>
          <w:rFonts w:ascii="Times New Roman" w:eastAsia="Times New Roman" w:hAnsi="Times New Roman"/>
          <w:sz w:val="24"/>
          <w:szCs w:val="24"/>
        </w:rPr>
        <w:t>Xanthomonadales</w:t>
      </w:r>
      <w:proofErr w:type="spellEnd"/>
      <w:r w:rsidRPr="00FA3699">
        <w:rPr>
          <w:rFonts w:ascii="Times New Roman" w:eastAsia="Times New Roman" w:hAnsi="Times New Roman"/>
          <w:sz w:val="24"/>
          <w:szCs w:val="24"/>
        </w:rPr>
        <w:t xml:space="preserve">. </w:t>
      </w:r>
    </w:p>
    <w:p w:rsidR="00293520" w:rsidRPr="00FA3699" w:rsidRDefault="00293520" w:rsidP="00293520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418" w:type="dxa"/>
        <w:tblLook w:val="04A0" w:firstRow="1" w:lastRow="0" w:firstColumn="1" w:lastColumn="0" w:noHBand="0" w:noVBand="1"/>
      </w:tblPr>
      <w:tblGrid>
        <w:gridCol w:w="737"/>
        <w:gridCol w:w="737"/>
        <w:gridCol w:w="737"/>
        <w:gridCol w:w="7207"/>
      </w:tblGrid>
      <w:tr w:rsidR="00293520" w:rsidRPr="00FA3699" w:rsidTr="00A04F96">
        <w:trPr>
          <w:trHeight w:val="300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FA369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.m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</w:p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.a.</w:t>
            </w:r>
          </w:p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FA369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.e.</w:t>
            </w:r>
            <w:proofErr w:type="spellEnd"/>
          </w:p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7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xonomy</w:t>
            </w:r>
          </w:p>
          <w:p w:rsidR="00293520" w:rsidRPr="00FA3699" w:rsidRDefault="00293520" w:rsidP="00A04F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haea;p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yarchaeota;c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obacteria;o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obacteriales</w:t>
            </w:r>
            <w:proofErr w:type="spellEnd"/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Archaea;p__Euryarchaeota;c__Methanomicrobia;o__Methanocell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Archaea;p__Euryarchaeota;c__Methanomicrobia;o__Methanosarcin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obacteria;c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obacteria;o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NA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obacteria;c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ophagae;o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NA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Acidimicrobiia;o__Acidimicrobi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Actinobacteria;o__Corynebacteri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;c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;o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kiales</w:t>
            </w:r>
            <w:proofErr w:type="spellEnd"/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Actinobacteria;o__Glycomycet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Actinobacteria;o__Kineospori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Actinobacteria;o__Micrococc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Actinobacteria;o__Micromonospor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Actinobacteria;o__Propionibacteri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Actinobacteria;o__Pseudonocardi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Actinobacteria;o__Streptomycet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Actinobacteria;o__Streptosporangi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;c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iliruptoria;o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zebiales</w:t>
            </w:r>
            <w:proofErr w:type="spellEnd"/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Nitriliruptoria;o__Nitriliruptor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Rubrobacteria;o__Rubrobacter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Thermoleophilia;o__Solirubrobacter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oidetes;c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phagia;o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phagales</w:t>
            </w:r>
            <w:proofErr w:type="spellEnd"/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oidetes;c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phagia;o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NA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Bacteroidetes;c__Flavobacteriia;o__Flavobacteri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Bacteroidetes;c__Sphingobacteriia;o__Sphingobacteri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flexi;c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erolineae;o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erolineales</w:t>
            </w:r>
            <w:proofErr w:type="spellEnd"/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flexi;c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denticatenia;o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NA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k__Bacteria;p__Chloroflexi;c__NA;o__NA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flexi;c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microbia;o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NA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anobacteria;c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anobacteria;o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NA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Deinococcus-Thermus;c__Deinococci;o__Deinococc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Fibrobacteres;c__Fibrobacteria;o__Fibrobacter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;c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illi;o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illales</w:t>
            </w:r>
            <w:proofErr w:type="spellEnd"/>
          </w:p>
        </w:tc>
      </w:tr>
      <w:tr w:rsidR="00293520" w:rsidRPr="00FA3699" w:rsidTr="00A04F96">
        <w:trPr>
          <w:trHeight w:val="324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icutes;c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tridia;o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Gemmatimonadetes;c__Gemmatimonadetes;o__Gemmatimonad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mmatimonadetes;c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mmatimonadetes;o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NA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lanctomycetes;c__Planctomycetacia;o__Planctomycet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Alphaproteobacteria;o__Caulobacter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Alphaproteobacteria;o__Rhizobi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Alphaproteobacteria;o__Rhodobacter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Alphaproteobacteria;o__Rhodospirill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Alphaproteobacteria;o__Sphingomonad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Betaproteobacteria;o__Burkholderi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Betaproteobacteria;o__Methylophil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.2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Betaproteobacteria;o__Rhodocycl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Deltaproteobacteria;o__Bdellovibrion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Deltaproteobacteria;o__Desulfobacter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Deltaproteobacteria;o__Desulfovibrion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Deltaproteobacteria;o__Desulfuromonad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9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Deltaproteobacteria;o__Myxococc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Epsilonproteobacteria;o__Campylobacter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Gammaproteobacteria;o__Aeromonad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Gammaproteobacteria;o__Alteromonad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Gammaproteobacteria;o__Cellvibrion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Gammaproteobacteria;o__Chromati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Gammaproteobacteria;o__Enterobacteri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Gammaproteobacteria;o__Legionell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Gammaproteobacteria;o__Methylococc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k__Bacteria;p__Proteobacteria;c__Gammaproteobacteria;o__NA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Gammaproteobacteria;o__Oceanospirill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.7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k__Bacteria;p__Proteobacteria;c__Gammaproteobacteria;o__Pseudomonad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Gammaproteobacteria;o__Thiotrich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Gammaproteobacteria;o__Vibrion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Gammaproteobacteria;o__Xanthomonadales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charibacteria;c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;o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NA</w:t>
            </w:r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rucomicrobia;c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tutae;o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tutales</w:t>
            </w:r>
            <w:proofErr w:type="spellEnd"/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7" w:type="dxa"/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rucomicrobia;c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tutae;o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iceicoccales</w:t>
            </w:r>
            <w:proofErr w:type="spellEnd"/>
          </w:p>
        </w:tc>
      </w:tr>
      <w:tr w:rsidR="00293520" w:rsidRPr="00FA3699" w:rsidTr="00A04F96">
        <w:trPr>
          <w:trHeight w:val="300"/>
        </w:trPr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520" w:rsidRPr="00FA3699" w:rsidRDefault="00293520" w:rsidP="00A04F96">
            <w:pPr>
              <w:spacing w:after="6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Verrucomicrobia;c__Verrucomicrobiae;o__Verrucomicrobiales</w:t>
            </w:r>
          </w:p>
        </w:tc>
      </w:tr>
    </w:tbl>
    <w:p w:rsidR="00293520" w:rsidRPr="00FA3699" w:rsidRDefault="00293520" w:rsidP="00137BA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93520" w:rsidRPr="00FA3699" w:rsidRDefault="00293520" w:rsidP="00137BA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93520" w:rsidRPr="00FA3699" w:rsidRDefault="00293520" w:rsidP="00137BA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93520" w:rsidRPr="00FA3699" w:rsidRDefault="00293520" w:rsidP="00137BA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93520" w:rsidRPr="00FA3699" w:rsidRDefault="00293520" w:rsidP="00137BA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93520" w:rsidRPr="00FA3699" w:rsidRDefault="00293520" w:rsidP="00137BA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37BAC" w:rsidRPr="00FA3699" w:rsidRDefault="00137BAC" w:rsidP="00293520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A3699">
        <w:rPr>
          <w:rFonts w:ascii="Times New Roman" w:hAnsi="Times New Roman" w:cs="Times New Roman"/>
          <w:sz w:val="24"/>
          <w:szCs w:val="24"/>
        </w:rPr>
        <w:lastRenderedPageBreak/>
        <w:t>Supplementar</w:t>
      </w:r>
      <w:r w:rsidR="00293520" w:rsidRPr="00FA3699">
        <w:rPr>
          <w:rFonts w:ascii="Times New Roman" w:hAnsi="Times New Roman" w:cs="Times New Roman"/>
          <w:sz w:val="24"/>
          <w:szCs w:val="24"/>
        </w:rPr>
        <w:t xml:space="preserve">y table </w:t>
      </w:r>
      <w:r w:rsidR="00E55EFA" w:rsidRPr="00FA3699">
        <w:rPr>
          <w:rFonts w:ascii="Times New Roman" w:hAnsi="Times New Roman" w:cs="Times New Roman"/>
          <w:sz w:val="24"/>
          <w:szCs w:val="24"/>
        </w:rPr>
        <w:t xml:space="preserve">SM2 </w:t>
      </w:r>
      <w:r w:rsidRPr="00FA3699">
        <w:rPr>
          <w:rFonts w:ascii="Times New Roman" w:hAnsi="Times New Roman" w:cs="Times New Roman"/>
          <w:sz w:val="24"/>
          <w:szCs w:val="24"/>
        </w:rPr>
        <w:t xml:space="preserve">– distribution of most prominent families. </w:t>
      </w:r>
      <w:r w:rsidRPr="00FA3699">
        <w:rPr>
          <w:rFonts w:ascii="Times New Roman" w:hAnsi="Times New Roman" w:cs="Times New Roman"/>
          <w:bCs/>
          <w:sz w:val="24"/>
          <w:szCs w:val="24"/>
        </w:rPr>
        <w:t xml:space="preserve">(k) kingdom; (p) phylum; (c) class; (o) order; (f) family. </w:t>
      </w:r>
      <w:proofErr w:type="spellStart"/>
      <w:r w:rsidRPr="00FA3699">
        <w:rPr>
          <w:rFonts w:ascii="Times New Roman" w:hAnsi="Times New Roman" w:cs="Times New Roman"/>
          <w:bCs/>
          <w:i/>
          <w:sz w:val="24"/>
          <w:szCs w:val="24"/>
        </w:rPr>
        <w:t>S.m</w:t>
      </w:r>
      <w:proofErr w:type="spellEnd"/>
      <w:r w:rsidRPr="00FA3699">
        <w:rPr>
          <w:rFonts w:ascii="Times New Roman" w:hAnsi="Times New Roman" w:cs="Times New Roman"/>
          <w:bCs/>
          <w:i/>
          <w:sz w:val="24"/>
          <w:szCs w:val="24"/>
        </w:rPr>
        <w:t>.</w:t>
      </w:r>
      <w:r w:rsidRPr="00FA3699">
        <w:rPr>
          <w:rFonts w:ascii="Times New Roman" w:hAnsi="Times New Roman" w:cs="Times New Roman"/>
          <w:bCs/>
          <w:sz w:val="24"/>
          <w:szCs w:val="24"/>
        </w:rPr>
        <w:t xml:space="preserve"> – </w:t>
      </w:r>
      <w:proofErr w:type="spellStart"/>
      <w:r w:rsidRPr="00FA3699">
        <w:rPr>
          <w:rFonts w:ascii="Times New Roman" w:hAnsi="Times New Roman" w:cs="Times New Roman"/>
          <w:bCs/>
          <w:i/>
          <w:sz w:val="24"/>
          <w:szCs w:val="24"/>
        </w:rPr>
        <w:t>Suaeda</w:t>
      </w:r>
      <w:proofErr w:type="spellEnd"/>
      <w:r w:rsidRPr="00FA3699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FA3699">
        <w:rPr>
          <w:rFonts w:ascii="Times New Roman" w:hAnsi="Times New Roman" w:cs="Times New Roman"/>
          <w:bCs/>
          <w:i/>
          <w:sz w:val="24"/>
          <w:szCs w:val="24"/>
        </w:rPr>
        <w:t>maritima</w:t>
      </w:r>
      <w:proofErr w:type="spellEnd"/>
      <w:r w:rsidRPr="00FA369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FA3699">
        <w:rPr>
          <w:rFonts w:ascii="Times New Roman" w:hAnsi="Times New Roman" w:cs="Times New Roman"/>
          <w:bCs/>
          <w:i/>
          <w:sz w:val="24"/>
          <w:szCs w:val="24"/>
        </w:rPr>
        <w:t>C.a.</w:t>
      </w:r>
      <w:r w:rsidRPr="00FA3699">
        <w:rPr>
          <w:rFonts w:ascii="Times New Roman" w:hAnsi="Times New Roman" w:cs="Times New Roman"/>
          <w:bCs/>
          <w:sz w:val="24"/>
          <w:szCs w:val="24"/>
        </w:rPr>
        <w:t xml:space="preserve"> – </w:t>
      </w:r>
      <w:proofErr w:type="spellStart"/>
      <w:r w:rsidRPr="00FA3699">
        <w:rPr>
          <w:rFonts w:ascii="Times New Roman" w:hAnsi="Times New Roman" w:cs="Times New Roman"/>
          <w:bCs/>
          <w:i/>
          <w:sz w:val="24"/>
          <w:szCs w:val="24"/>
        </w:rPr>
        <w:t>Camporosma</w:t>
      </w:r>
      <w:proofErr w:type="spellEnd"/>
      <w:r w:rsidRPr="00FA3699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FA3699">
        <w:rPr>
          <w:rFonts w:ascii="Times New Roman" w:hAnsi="Times New Roman" w:cs="Times New Roman"/>
          <w:bCs/>
          <w:i/>
          <w:sz w:val="24"/>
          <w:szCs w:val="24"/>
        </w:rPr>
        <w:t>annua</w:t>
      </w:r>
      <w:proofErr w:type="spellEnd"/>
      <w:r w:rsidRPr="00FA3699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FA3699">
        <w:rPr>
          <w:rFonts w:ascii="Times New Roman" w:hAnsi="Times New Roman" w:cs="Times New Roman"/>
          <w:bCs/>
          <w:i/>
          <w:sz w:val="24"/>
          <w:szCs w:val="24"/>
        </w:rPr>
        <w:t>S.e.</w:t>
      </w:r>
      <w:proofErr w:type="spellEnd"/>
      <w:r w:rsidRPr="00FA3699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FA3699">
        <w:rPr>
          <w:rFonts w:ascii="Times New Roman" w:hAnsi="Times New Roman" w:cs="Times New Roman"/>
          <w:bCs/>
          <w:sz w:val="24"/>
          <w:szCs w:val="24"/>
        </w:rPr>
        <w:t xml:space="preserve">– </w:t>
      </w:r>
      <w:r w:rsidRPr="00FA3699">
        <w:rPr>
          <w:rFonts w:ascii="Times New Roman" w:hAnsi="Times New Roman" w:cs="Times New Roman"/>
          <w:bCs/>
          <w:i/>
          <w:sz w:val="24"/>
          <w:szCs w:val="24"/>
        </w:rPr>
        <w:t xml:space="preserve">Salicornia </w:t>
      </w:r>
      <w:proofErr w:type="spellStart"/>
      <w:r w:rsidRPr="00FA3699">
        <w:rPr>
          <w:rFonts w:ascii="Times New Roman" w:hAnsi="Times New Roman" w:cs="Times New Roman"/>
          <w:bCs/>
          <w:i/>
          <w:sz w:val="24"/>
          <w:szCs w:val="24"/>
        </w:rPr>
        <w:t>europaea</w:t>
      </w:r>
      <w:proofErr w:type="spellEnd"/>
      <w:r w:rsidRPr="00FA3699">
        <w:rPr>
          <w:rFonts w:ascii="Times New Roman" w:hAnsi="Times New Roman" w:cs="Times New Roman"/>
          <w:bCs/>
          <w:sz w:val="24"/>
          <w:szCs w:val="24"/>
        </w:rPr>
        <w:t>. (/) - rare (&lt;0.1%) or not detected families. Abundant families (&gt;1%) are given in bold letters.</w:t>
      </w:r>
    </w:p>
    <w:p w:rsidR="00137BAC" w:rsidRPr="00FA3699" w:rsidRDefault="00137BAC" w:rsidP="00137BAC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2767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887"/>
      </w:tblGrid>
      <w:tr w:rsidR="00137BAC" w:rsidRPr="00FA3699" w:rsidTr="005447C1">
        <w:trPr>
          <w:trHeight w:val="227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 w:cs="Times New Roman"/>
                <w:b/>
                <w:i/>
              </w:rPr>
              <w:t>S.m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b/>
                <w:i/>
              </w:rPr>
              <w:t>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i/>
              </w:rPr>
              <w:t>C.a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 w:cs="Times New Roman"/>
                <w:b/>
                <w:i/>
              </w:rPr>
              <w:t>S.e.</w:t>
            </w:r>
            <w:proofErr w:type="spellEnd"/>
          </w:p>
        </w:tc>
        <w:tc>
          <w:tcPr>
            <w:tcW w:w="98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jc w:val="center"/>
              <w:rPr>
                <w:rFonts w:ascii="Times New Roman" w:eastAsia="Times New Roman" w:hAnsi="Times New Roman" w:cs="Times New Roman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</w:rPr>
              <w:t>Taxonomy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A3699">
              <w:rPr>
                <w:rFonts w:ascii="Times New Roman" w:eastAsia="Times New Roman" w:hAnsi="Times New Roman" w:cs="Times New Roman"/>
                <w:b/>
              </w:rPr>
              <w:t>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A3699">
              <w:rPr>
                <w:rFonts w:ascii="Times New Roman" w:eastAsia="Times New Roman" w:hAnsi="Times New Roman" w:cs="Times New Roman"/>
                <w:b/>
              </w:rPr>
              <w:t>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A3699">
              <w:rPr>
                <w:rFonts w:ascii="Times New Roman" w:eastAsia="Times New Roman" w:hAnsi="Times New Roman" w:cs="Times New Roman"/>
                <w:b/>
              </w:rPr>
              <w:t>(%)</w:t>
            </w:r>
          </w:p>
        </w:tc>
        <w:tc>
          <w:tcPr>
            <w:tcW w:w="988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Archaea;p__Euryarchaeota;c__Halobacteria;o__Halobacteriales;f__Halobacteri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Archaea;p__Euryarchaeota;c__Methanomicrobia;o__Methanocellales;f__Methanocell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Archaea;p__Euryarchaeota;c__Methanomicrobia;o__Methanosarcinales;f__Methanosarcin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k__Bacteria;p__Acidobacteria;c__Acidobacteria;o__NA;f__NA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k__Bacteria;p__Acidobacteria;c__Holophagae;o__NA;f__NA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Acidimicrobiia;o__Acidimicrobiales;f__Acidimicrobi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Acidimicrobiia;o__Acidimicrobiales;f__Iami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76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Acidimicrobiia;o__Acidimicrobiales;f__NA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Actinobacteria;o__Corynebacteriales;f__Dietzi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Actinobacteria;o__Corynebacteriales;f__Mycobacteri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Actinobacteria;o__Frankiales;f__NA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Actinobacteria;o__Glycomycetales;f__Glycomycet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Actinobacteria;o__Kineosporiales;f__Kineospori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Actinobacteria;o__Micrococcales;f__Cellulomonad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Actinobacteria;o__Micrococcales;f__Demequin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Actinobacteria;o__Micrococcales;f__Intrasporangi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Actinobacteria;o__Micrococcales;f__Jonesi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Actinobacteria;o__Micrococcales;f__Microbacteri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84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Actinobacteria;o__Micrococcales;f__Micrococc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.05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Actinobacteria;o__Micrococcales;f__Promicromonospor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Actinobacteria;o__Micrococcales;f__Sanguibacter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Actinobacteria;o__Micromonosporales;f__Micromonospor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22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Actinobacteria;o__Propionibacteriales;f__Nocardioid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Actinobacteria;o__Pseudonocardiales;f__Pseudonocardi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8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Actinobacteria;o__Streptomycetales;f__Streptomycet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Actinobacteria;o__Streptosporangiales;f__Nocardiops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Actinobacteria;o__Streptosporangiales;f__Thermomonospor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68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Nitriliruptoria;o__Euzebyales;f__Euzeby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Nitriliruptoria;o__Nitriliruptorales;f__Nitriliruptor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Rubrobacteria;o__Rubrobacterales;f__Rubrobacteri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Thermoleophilia;o__Solirubrobacterales;f__NA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Actinobacteria;c__Thermoleophilia;o__Solirubrobacterales;f__Patulibacter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Bacteroidetes;c__Cytophagia;o__Cytophagales;f__Cyclobacteri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Bacteroidetes;c__Cytophagia;o__Cytophagales;f__Cytophag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Bacteroidetes;c__Cytophagia;o__Cytophagales;f__Flammeovirg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Bacteroidetes;c__Cytophagia;o__Cytophagales;f__NA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;c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Cytophagia;o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NA;f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NA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Bacteroidetes;c__Cytophagia;o__NA;f__Rhodotherm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22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Bacteroidetes;c__Flavobacteriia;o__Flavobacteriales;f__Flavobacteri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Bacteroidetes;c__Sphingobacteriia;o__Sphingobacteriales;f__Chitinophag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Bacteroidetes;c__Sphingobacteriia;o__Sphingobacteriales;f__NA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Chloroflexi;c__Anaerolineae;o__Anaerolineales;f__Anaeroline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Ardenticatenia;o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NA;f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NA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k__Bacteria;p__Chloroflexi;c__NA;o__NA;f__NA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;c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Thermomicrobia;o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NA;f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NA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Cyanobacteria;c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Cyanobacteria;o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NA;f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FamilyI</w:t>
            </w:r>
            <w:proofErr w:type="spellEnd"/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Deinococcus-Thermus;c__Deinococci;o__Deinococcales;f__Trueper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Fibrobacteres;c__Fibrobacteria;o__Fibrobacterales;f__Fibrobacter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84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Firmicutes;c__Bacilli;o__Bacillales;f__Bacill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;c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Bacilli;o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Bacillales;f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Family XII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Firmicutes;c__Bacilli;o__Bacillales;f__Paenibacill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Firmicutes;c__Bacilli;o__Bacillales;f__Planococc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Firmicutes;c__Clostridia;o__Clostridiales;f__Family XII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Firmicutes;c__Clostridia;o__Clostridiales;f__Gracilibacter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Firmicutes;c__Clostridia;o__Clostridiales;f__Lachnospir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;c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Clostridia;o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Clostridiales;f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NA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Firmicutes;c__Clostridia;o__Clostridiales;f__Peptostreptococc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Firmicutes;c__Clostridia;o__Clostridiales;f__Ruminococc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Gemmatimonadetes;c__Gemmatimonadetes;o__Gemmatimonadales;f__Gemmatimonad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84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Bacteria;p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Gemmatimonadetes;c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Gemmatimonadetes;o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</w:t>
            </w:r>
            <w:proofErr w:type="spellStart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NA;f</w:t>
            </w:r>
            <w:proofErr w:type="spellEnd"/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__NA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lanctomycetes;c__Planctomycetacia;o__Planctomycetales;f__Planctomycet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Alphaproteobacteria;o__Caulobacterales;f__Caulobacter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Alphaproteobacteria;o__Caulobacterales;f__Hyphomonad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Alphaproteobacteria;o__Rhizobiales;f__Bradyrhizobi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Alphaproteobacteria;o__Rhizobiales;f__Hyphomicrobi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Alphaproteobacteria;o__Rhizobiales;f__Methylobacteri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Alphaproteobacteria;o__Rhizobiales;f__Methylocyst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Alphaproteobacteria;o__Rhizobiales;f__NA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Alphaproteobacteria;o__Rhizobiales;f__Phyllobacteri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Alphaproteobacteria;o__Rhizobiales;f__Rhizobi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Alphaproteobacteria;o__Rhizobiales;f__Rhodobi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.44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Alphaproteobacteria;o__Rhodobacterales;f__Rhodobacter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Alphaproteobacteria;o__Rhodospirillales;f__Acetobacter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Alphaproteobacteria;o__Rhodospirillales;f__NA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Alphaproteobacteria;o__Rhodospirillales;f__Rhodospirill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45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Alphaproteobacteria;o__Sphingomonadales;f__Erythrobacter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Alphaproteobacteria;o__Sphingomonadales;f__Sphingomonad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Betaproteobacteria;o__Burkholderiales;f__Comamonad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Betaproteobacteria;o__Burkholderiales;f__Oxalobacter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Betaproteobacteria;o__Methylophilales;f__Methylophil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9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Betaproteobacteria;o__Rhodocyclales;f__Rhodocycl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Deltaproteobacteria;o__Bdellovibrionales;f__Bacteriovorac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Deltaproteobacteria;o__Bdellovibrionales;f__Bdellovibrion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Deltaproteobacteria;o__Desulfobacterales;f__Desulfobulb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Deltaproteobacteria;o__Desulfovibrionales;f__Desulfovibrion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Deltaproteobacteria;o__Desulfuromonadales;f__Desulfuromonad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Deltaproteobacteria;o__Desulfuromonadales;f__NA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Deltaproteobacteria;o__Myxococcales;f__Cystobacter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Deltaproteobacteria;o__Myxococcales;f__Haliangi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Deltaproteobacteria;o__Myxococcales;f__Myxococc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Deltaproteobacteria;o__Myxococcales;f__NA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Deltaproteobacteria;o__Myxococcales;f__Nannocyst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Deltaproteobacteria;o__Myxococcales;f__Sandaracin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Epsilonproteobacteria;o__Campylobacterales;f__Helicobacter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Gammaproteobacteria;o__Aeromonadales;f__Aeromonad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Gammaproteobacteria;o__Alteromonadales;f__Alteromonad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Gammaproteobacteria;o__Alteromonadales;f__Shewanell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Gammaproteobacteria;o__Cellvibrionales;f__Cellvibrion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Gammaproteobacteria;o__Cellvibrionales;f__Halie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Gammaproteobacteria;o__Cellvibrionales;f__Microbulbifer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Gammaproteobacteria;o__Cellvibrionales;f__Porticocc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Gammaproteobacteria;o__Chromatiales;f__Chromati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Gammaproteobacteria;o__Chromatiales;f__Ectothiorhodospir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Gammaproteobacteria;o__Enterobacteriales;f__Enterobacteri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Gammaproteobacteria;o__Methylococcales;f__Methylococc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k__Bacteria;p__Proteobacteria;c__Gammaproteobacteria;o__NA;f__NA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.82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Gammaproteobacteria;o__Oceanospirillales;f__Halomonad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Gammaproteobacteria;o__Oceanospirillales;f__Oceanospirill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Gammaproteobacteria;o__Pseudomonadales;f__Moraxell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.98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Gammaproteobacteria;o__Pseudomonadales;f__Pseudomonad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Gammaproteobacteria;o__Thiotrichales;f__Piscirickettsi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Gammaproteobacteria;o__Vibrionales;f__Vibrion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Gammaproteobacteria;o__Xanthomonadales;f__NA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5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Proteobacteria;c__Gammaproteobacteria;o__Xanthomonadales;f__Xanthomonad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99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k__Bacteria;p__Saccharibacteria;c__NA;o__NA;f__NA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Verrucomicrobia;c__Opitutae;o__Opitutales;f__Opitut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Verrucomicrobia;c__Opitutae;o__Puniceicoccales;f__Puniceicoccaceae</w:t>
            </w:r>
          </w:p>
        </w:tc>
      </w:tr>
      <w:tr w:rsidR="00137BAC" w:rsidRPr="00FA3699" w:rsidTr="005447C1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ind w:firstLine="2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sz w:val="20"/>
                <w:szCs w:val="20"/>
              </w:rPr>
              <w:t>k__Bacteria;p__Verrucomicrobia;c__Verrucomicrobiae;o__Verrucomicrobiales;f__Verrucomicrobiaceae</w:t>
            </w:r>
          </w:p>
        </w:tc>
      </w:tr>
    </w:tbl>
    <w:p w:rsidR="00137BAC" w:rsidRPr="00FA3699" w:rsidRDefault="00137BAC" w:rsidP="00137BAC">
      <w:pPr>
        <w:rPr>
          <w:rFonts w:ascii="Times New Roman" w:hAnsi="Times New Roman" w:cs="Times New Roman"/>
        </w:rPr>
      </w:pPr>
    </w:p>
    <w:p w:rsidR="00293520" w:rsidRPr="00FA3699" w:rsidRDefault="00293520" w:rsidP="00137BAC">
      <w:pPr>
        <w:rPr>
          <w:rFonts w:ascii="Times New Roman" w:hAnsi="Times New Roman" w:cs="Times New Roman"/>
        </w:rPr>
      </w:pPr>
    </w:p>
    <w:p w:rsidR="00293520" w:rsidRPr="00FA3699" w:rsidRDefault="00293520" w:rsidP="00137BAC">
      <w:pPr>
        <w:rPr>
          <w:rFonts w:ascii="Times New Roman" w:hAnsi="Times New Roman" w:cs="Times New Roman"/>
        </w:rPr>
      </w:pPr>
    </w:p>
    <w:p w:rsidR="00293520" w:rsidRPr="00FA3699" w:rsidRDefault="00293520" w:rsidP="00137BAC">
      <w:pPr>
        <w:rPr>
          <w:rFonts w:ascii="Times New Roman" w:hAnsi="Times New Roman" w:cs="Times New Roman"/>
        </w:rPr>
      </w:pPr>
    </w:p>
    <w:p w:rsidR="00293520" w:rsidRPr="00FA3699" w:rsidRDefault="00293520" w:rsidP="00137BAC">
      <w:pPr>
        <w:rPr>
          <w:rFonts w:ascii="Times New Roman" w:hAnsi="Times New Roman" w:cs="Times New Roman"/>
        </w:rPr>
      </w:pPr>
    </w:p>
    <w:p w:rsidR="00137BAC" w:rsidRPr="00FA3699" w:rsidRDefault="00137BAC"/>
    <w:p w:rsidR="00293520" w:rsidRPr="00FA3699" w:rsidRDefault="00293520"/>
    <w:p w:rsidR="00293520" w:rsidRPr="00FA3699" w:rsidRDefault="00293520"/>
    <w:p w:rsidR="00293520" w:rsidRPr="00FA3699" w:rsidRDefault="00293520"/>
    <w:p w:rsidR="00293520" w:rsidRPr="00FA3699" w:rsidRDefault="00293520"/>
    <w:p w:rsidR="00293520" w:rsidRPr="00FA3699" w:rsidRDefault="00293520"/>
    <w:p w:rsidR="00293520" w:rsidRPr="00FA3699" w:rsidRDefault="00293520"/>
    <w:p w:rsidR="00293520" w:rsidRPr="00FA3699" w:rsidRDefault="00293520"/>
    <w:p w:rsidR="00293520" w:rsidRPr="00FA3699" w:rsidRDefault="00293520"/>
    <w:p w:rsidR="00293520" w:rsidRPr="00FA3699" w:rsidRDefault="00293520" w:rsidP="00293520">
      <w:pPr>
        <w:spacing w:after="60"/>
        <w:jc w:val="both"/>
        <w:rPr>
          <w:rFonts w:ascii="Times New Roman" w:eastAsia="Times New Roman" w:hAnsi="Times New Roman"/>
          <w:sz w:val="24"/>
          <w:szCs w:val="24"/>
        </w:rPr>
      </w:pPr>
      <w:r w:rsidRPr="00FA3699">
        <w:rPr>
          <w:rFonts w:ascii="Times New Roman" w:eastAsia="Times New Roman" w:hAnsi="Times New Roman"/>
          <w:sz w:val="24"/>
          <w:szCs w:val="24"/>
        </w:rPr>
        <w:lastRenderedPageBreak/>
        <w:t xml:space="preserve">Supplementary figure </w:t>
      </w:r>
      <w:r w:rsidR="00E55EFA" w:rsidRPr="00FA3699">
        <w:rPr>
          <w:rFonts w:ascii="Times New Roman" w:eastAsia="Times New Roman" w:hAnsi="Times New Roman"/>
          <w:sz w:val="24"/>
          <w:szCs w:val="24"/>
        </w:rPr>
        <w:t xml:space="preserve">SM3 </w:t>
      </w:r>
      <w:r w:rsidRPr="00FA3699">
        <w:rPr>
          <w:rFonts w:ascii="Times New Roman" w:eastAsia="Times New Roman" w:hAnsi="Times New Roman"/>
          <w:sz w:val="24"/>
          <w:szCs w:val="24"/>
        </w:rPr>
        <w:t xml:space="preserve">– </w:t>
      </w:r>
      <w:proofErr w:type="spellStart"/>
      <w:r w:rsidRPr="00FA3699">
        <w:rPr>
          <w:rFonts w:ascii="Times New Roman" w:eastAsia="Times New Roman" w:hAnsi="Times New Roman"/>
          <w:sz w:val="24"/>
          <w:szCs w:val="24"/>
        </w:rPr>
        <w:t>PcoA</w:t>
      </w:r>
      <w:proofErr w:type="spellEnd"/>
      <w:r w:rsidRPr="00FA3699">
        <w:rPr>
          <w:rFonts w:ascii="Times New Roman" w:eastAsia="Times New Roman" w:hAnsi="Times New Roman"/>
          <w:sz w:val="24"/>
          <w:szCs w:val="24"/>
        </w:rPr>
        <w:t xml:space="preserve"> plot of measurement o</w:t>
      </w:r>
      <w:bookmarkStart w:id="0" w:name="_GoBack"/>
      <w:bookmarkEnd w:id="0"/>
      <w:r w:rsidRPr="00FA3699">
        <w:rPr>
          <w:rFonts w:ascii="Times New Roman" w:eastAsia="Times New Roman" w:hAnsi="Times New Roman"/>
          <w:sz w:val="24"/>
          <w:szCs w:val="24"/>
        </w:rPr>
        <w:t xml:space="preserve">f microbial diversity differences between samples. Each dot </w:t>
      </w:r>
      <w:r w:rsidR="00D31C75" w:rsidRPr="00FA3699">
        <w:rPr>
          <w:rFonts w:ascii="Times New Roman" w:eastAsia="Times New Roman" w:hAnsi="Times New Roman"/>
          <w:sz w:val="24"/>
          <w:szCs w:val="24"/>
        </w:rPr>
        <w:t>in</w:t>
      </w:r>
      <w:r w:rsidRPr="00FA3699">
        <w:rPr>
          <w:rFonts w:ascii="Times New Roman" w:eastAsia="Times New Roman" w:hAnsi="Times New Roman"/>
          <w:sz w:val="24"/>
          <w:szCs w:val="24"/>
        </w:rPr>
        <w:t xml:space="preserve"> the figure represents the whole microbial composition profile on the genus level.</w:t>
      </w:r>
    </w:p>
    <w:p w:rsidR="00293520" w:rsidRPr="00FA3699" w:rsidRDefault="00293520"/>
    <w:p w:rsidR="00137BAC" w:rsidRPr="00FA3699" w:rsidRDefault="00137BAC" w:rsidP="00137BAC">
      <w:r w:rsidRPr="00FA3699">
        <w:rPr>
          <w:rFonts w:ascii="Times New Roman" w:eastAsia="Times New Roman" w:hAnsi="Times New Roman"/>
          <w:noProof/>
          <w:sz w:val="24"/>
          <w:szCs w:val="24"/>
        </w:rPr>
        <w:drawing>
          <wp:inline distT="0" distB="0" distL="0" distR="0" wp14:anchorId="53EA5B78" wp14:editId="60C3EDB9">
            <wp:extent cx="3787140" cy="2903220"/>
            <wp:effectExtent l="0" t="0" r="0" b="0"/>
            <wp:docPr id="2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87140" cy="29032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37BAC" w:rsidRPr="00FA3699" w:rsidRDefault="00137BAC" w:rsidP="00137BAC"/>
    <w:p w:rsidR="00293520" w:rsidRPr="00FA3699" w:rsidRDefault="00293520" w:rsidP="00137BA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93520" w:rsidRPr="00FA3699" w:rsidRDefault="00293520" w:rsidP="00137BA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93520" w:rsidRPr="00FA3699" w:rsidRDefault="00293520" w:rsidP="00137BA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93520" w:rsidRPr="00FA3699" w:rsidRDefault="00293520" w:rsidP="00137BA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93520" w:rsidRPr="00FA3699" w:rsidRDefault="00293520" w:rsidP="00137BA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37BAC" w:rsidRPr="00FA3699" w:rsidRDefault="00293520" w:rsidP="00293520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A3699">
        <w:rPr>
          <w:rFonts w:ascii="Times New Roman" w:hAnsi="Times New Roman" w:cs="Times New Roman"/>
          <w:sz w:val="24"/>
          <w:szCs w:val="24"/>
        </w:rPr>
        <w:lastRenderedPageBreak/>
        <w:t>Supplementary table SM</w:t>
      </w:r>
      <w:r w:rsidR="00E55EFA" w:rsidRPr="00FA3699">
        <w:rPr>
          <w:rFonts w:ascii="Times New Roman" w:hAnsi="Times New Roman" w:cs="Times New Roman"/>
          <w:sz w:val="24"/>
          <w:szCs w:val="24"/>
        </w:rPr>
        <w:t>4</w:t>
      </w:r>
      <w:r w:rsidR="00137BAC" w:rsidRPr="00FA3699">
        <w:rPr>
          <w:rFonts w:ascii="Times New Roman" w:hAnsi="Times New Roman" w:cs="Times New Roman"/>
          <w:sz w:val="24"/>
          <w:szCs w:val="24"/>
        </w:rPr>
        <w:t xml:space="preserve"> – distribution of most prominent genera</w:t>
      </w:r>
      <w:r w:rsidR="00137BAC" w:rsidRPr="00FA3699">
        <w:rPr>
          <w:rFonts w:ascii="Times New Roman" w:hAnsi="Times New Roman" w:cs="Times New Roman"/>
          <w:bCs/>
          <w:sz w:val="24"/>
          <w:szCs w:val="24"/>
        </w:rPr>
        <w:t xml:space="preserve"> with relative abundance &gt;1% in at least one metagenome. (/) – abundance below 0.1% or genus not detected.</w:t>
      </w:r>
    </w:p>
    <w:p w:rsidR="00137BAC" w:rsidRPr="00FA3699" w:rsidRDefault="00137BAC" w:rsidP="00137BAC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6946" w:type="dxa"/>
        <w:tblLayout w:type="fixed"/>
        <w:tblLook w:val="0400" w:firstRow="0" w:lastRow="0" w:firstColumn="0" w:lastColumn="0" w:noHBand="0" w:noVBand="1"/>
      </w:tblPr>
      <w:tblGrid>
        <w:gridCol w:w="500"/>
        <w:gridCol w:w="1329"/>
        <w:gridCol w:w="1292"/>
        <w:gridCol w:w="1338"/>
        <w:gridCol w:w="2487"/>
      </w:tblGrid>
      <w:tr w:rsidR="00137BAC" w:rsidRPr="00FA3699" w:rsidTr="005447C1">
        <w:trPr>
          <w:trHeight w:val="170"/>
        </w:trPr>
        <w:tc>
          <w:tcPr>
            <w:tcW w:w="5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37BAC" w:rsidRPr="00FA3699" w:rsidRDefault="00137BAC" w:rsidP="005447C1">
            <w:pPr>
              <w:spacing w:before="120" w:after="60" w:line="240" w:lineRule="auto"/>
              <w:jc w:val="center"/>
              <w:rPr>
                <w:rFonts w:ascii="Times New Roman" w:eastAsia="Times New Roman" w:hAnsi="Times New Roman"/>
                <w:b/>
                <w:i/>
              </w:rPr>
            </w:pPr>
            <w:r w:rsidRPr="00FA3699">
              <w:rPr>
                <w:rFonts w:ascii="Times New Roman" w:eastAsia="Times New Roman" w:hAnsi="Times New Roman"/>
                <w:b/>
                <w:i/>
              </w:rPr>
              <w:t xml:space="preserve">S. </w:t>
            </w:r>
            <w:proofErr w:type="spellStart"/>
            <w:r w:rsidRPr="00FA3699">
              <w:rPr>
                <w:rFonts w:ascii="Times New Roman" w:eastAsia="Times New Roman" w:hAnsi="Times New Roman"/>
                <w:b/>
                <w:i/>
              </w:rPr>
              <w:t>maritima</w:t>
            </w:r>
            <w:proofErr w:type="spellEnd"/>
          </w:p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(%)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37BAC" w:rsidRPr="00FA3699" w:rsidRDefault="00137BAC" w:rsidP="005447C1">
            <w:pPr>
              <w:spacing w:before="120" w:after="60" w:line="240" w:lineRule="auto"/>
              <w:jc w:val="center"/>
              <w:rPr>
                <w:rFonts w:ascii="Times New Roman" w:eastAsia="Times New Roman" w:hAnsi="Times New Roman"/>
                <w:b/>
                <w:i/>
              </w:rPr>
            </w:pPr>
            <w:r w:rsidRPr="00FA3699">
              <w:rPr>
                <w:rFonts w:ascii="Times New Roman" w:eastAsia="Times New Roman" w:hAnsi="Times New Roman"/>
                <w:b/>
                <w:i/>
              </w:rPr>
              <w:t>C. annua</w:t>
            </w:r>
          </w:p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(%)</w:t>
            </w:r>
          </w:p>
        </w:tc>
        <w:tc>
          <w:tcPr>
            <w:tcW w:w="13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37BAC" w:rsidRPr="00FA3699" w:rsidRDefault="00137BAC" w:rsidP="005447C1">
            <w:pPr>
              <w:spacing w:before="120" w:after="60" w:line="240" w:lineRule="auto"/>
              <w:jc w:val="center"/>
              <w:rPr>
                <w:rFonts w:ascii="Times New Roman" w:eastAsia="Times New Roman" w:hAnsi="Times New Roman"/>
                <w:b/>
                <w:i/>
              </w:rPr>
            </w:pPr>
            <w:r w:rsidRPr="00FA3699">
              <w:rPr>
                <w:rFonts w:ascii="Times New Roman" w:eastAsia="Times New Roman" w:hAnsi="Times New Roman"/>
                <w:b/>
                <w:i/>
              </w:rPr>
              <w:t xml:space="preserve">S. </w:t>
            </w:r>
            <w:proofErr w:type="spellStart"/>
            <w:r w:rsidRPr="00FA3699">
              <w:rPr>
                <w:rFonts w:ascii="Times New Roman" w:eastAsia="Times New Roman" w:hAnsi="Times New Roman"/>
                <w:b/>
                <w:i/>
              </w:rPr>
              <w:t>europaea</w:t>
            </w:r>
            <w:proofErr w:type="spellEnd"/>
          </w:p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(%)</w:t>
            </w:r>
          </w:p>
        </w:tc>
        <w:tc>
          <w:tcPr>
            <w:tcW w:w="24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37BAC" w:rsidRPr="00FA3699" w:rsidRDefault="00137BAC" w:rsidP="005447C1">
            <w:pPr>
              <w:spacing w:before="120" w:after="6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FA3699">
              <w:rPr>
                <w:rFonts w:ascii="Times New Roman" w:eastAsia="Times New Roman" w:hAnsi="Times New Roman"/>
                <w:b/>
              </w:rPr>
              <w:t>Genus</w:t>
            </w:r>
          </w:p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2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66</w:t>
            </w:r>
          </w:p>
        </w:tc>
        <w:tc>
          <w:tcPr>
            <w:tcW w:w="129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0.59</w:t>
            </w:r>
          </w:p>
        </w:tc>
        <w:tc>
          <w:tcPr>
            <w:tcW w:w="133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2.76</w:t>
            </w:r>
          </w:p>
        </w:tc>
        <w:tc>
          <w:tcPr>
            <w:tcW w:w="248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NA</w:t>
            </w:r>
            <w:r w:rsidRPr="00FA3699">
              <w:rPr>
                <w:rFonts w:ascii="Times New Roman" w:eastAsia="Times New Roman" w:hAnsi="Times New Roman"/>
                <w:i/>
              </w:rPr>
              <w:t xml:space="preserve"> (</w:t>
            </w: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Acidimocrobiales</w:t>
            </w:r>
            <w:proofErr w:type="spellEnd"/>
            <w:r w:rsidRPr="00FA3699">
              <w:rPr>
                <w:rFonts w:ascii="Times New Roman" w:eastAsia="Times New Roman" w:hAnsi="Times New Roman"/>
                <w:i/>
              </w:rPr>
              <w:t>)</w:t>
            </w:r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15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Glycomyces</w:t>
            </w:r>
            <w:proofErr w:type="spellEnd"/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21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0.59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Actinotalea</w:t>
            </w:r>
            <w:proofErr w:type="spellEnd"/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0.61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19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Cellulomonas</w:t>
            </w:r>
            <w:proofErr w:type="spellEnd"/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2.57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3.26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Jonesia</w:t>
            </w:r>
            <w:proofErr w:type="spellEnd"/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5.52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Isoptericola</w:t>
            </w:r>
            <w:proofErr w:type="spellEnd"/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2.53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Promicromonospora</w:t>
            </w:r>
            <w:proofErr w:type="spellEnd"/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0.15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0.15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3.22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Nocardioides</w:t>
            </w:r>
            <w:proofErr w:type="spellEnd"/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0.15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0.15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4.83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r w:rsidRPr="00FA3699">
              <w:rPr>
                <w:rFonts w:ascii="Times New Roman" w:eastAsia="Times New Roman" w:hAnsi="Times New Roman"/>
                <w:i/>
              </w:rPr>
              <w:t>Streptomyces</w:t>
            </w:r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21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0.59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3.68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Euzebya</w:t>
            </w:r>
            <w:proofErr w:type="spellEnd"/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66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34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15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Nitriliruptor</w:t>
            </w:r>
            <w:proofErr w:type="spellEnd"/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06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04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0.92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r w:rsidRPr="00FA3699">
              <w:rPr>
                <w:rFonts w:ascii="Times New Roman" w:eastAsia="Times New Roman" w:hAnsi="Times New Roman"/>
              </w:rPr>
              <w:t>NA</w:t>
            </w:r>
            <w:r w:rsidRPr="00FA3699">
              <w:rPr>
                <w:rFonts w:ascii="Times New Roman" w:eastAsia="Times New Roman" w:hAnsi="Times New Roman"/>
                <w:i/>
              </w:rPr>
              <w:t xml:space="preserve"> (</w:t>
            </w: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Cytophagales</w:t>
            </w:r>
            <w:proofErr w:type="spellEnd"/>
            <w:r w:rsidRPr="00FA3699">
              <w:rPr>
                <w:rFonts w:ascii="Times New Roman" w:eastAsia="Times New Roman" w:hAnsi="Times New Roman"/>
                <w:i/>
              </w:rPr>
              <w:t>)</w:t>
            </w:r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84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r w:rsidRPr="00FA3699">
              <w:rPr>
                <w:rFonts w:ascii="Times New Roman" w:eastAsia="Times New Roman" w:hAnsi="Times New Roman"/>
              </w:rPr>
              <w:t>NA</w:t>
            </w:r>
            <w:r w:rsidRPr="00FA3699">
              <w:rPr>
                <w:rFonts w:ascii="Times New Roman" w:eastAsia="Times New Roman" w:hAnsi="Times New Roman"/>
                <w:i/>
              </w:rPr>
              <w:t xml:space="preserve"> (</w:t>
            </w: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Flavobacteriaceae</w:t>
            </w:r>
            <w:proofErr w:type="spellEnd"/>
            <w:r w:rsidRPr="00FA3699">
              <w:rPr>
                <w:rFonts w:ascii="Times New Roman" w:eastAsia="Times New Roman" w:hAnsi="Times New Roman"/>
                <w:i/>
              </w:rPr>
              <w:t>)</w:t>
            </w:r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66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0.74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Leptolyngbya</w:t>
            </w:r>
            <w:proofErr w:type="spellEnd"/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0.15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3.41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0.23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Exiguobacterium</w:t>
            </w:r>
            <w:proofErr w:type="spellEnd"/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0.30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0.15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84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r w:rsidRPr="00FA3699">
              <w:rPr>
                <w:rFonts w:ascii="Times New Roman" w:eastAsia="Times New Roman" w:hAnsi="Times New Roman"/>
              </w:rPr>
              <w:t>NA</w:t>
            </w:r>
            <w:r w:rsidRPr="00FA3699">
              <w:rPr>
                <w:rFonts w:ascii="Times New Roman" w:eastAsia="Times New Roman" w:hAnsi="Times New Roman"/>
                <w:i/>
              </w:rPr>
              <w:t xml:space="preserve"> (</w:t>
            </w: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Gemmatimonadetes</w:t>
            </w:r>
            <w:proofErr w:type="spellEnd"/>
            <w:r w:rsidRPr="00FA3699">
              <w:rPr>
                <w:rFonts w:ascii="Times New Roman" w:eastAsia="Times New Roman" w:hAnsi="Times New Roman"/>
                <w:i/>
              </w:rPr>
              <w:t>)</w:t>
            </w:r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21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0.89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15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Devosia</w:t>
            </w:r>
            <w:proofErr w:type="spellEnd"/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2.57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34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Pelagibacterium</w:t>
            </w:r>
            <w:proofErr w:type="spellEnd"/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4.39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4.9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15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r w:rsidRPr="00FA3699">
              <w:rPr>
                <w:rFonts w:ascii="Times New Roman" w:eastAsia="Times New Roman" w:hAnsi="Times New Roman"/>
                <w:i/>
              </w:rPr>
              <w:t>Rhizobium</w:t>
            </w:r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2.99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Labrenzia</w:t>
            </w:r>
            <w:proofErr w:type="spellEnd"/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2.57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3.86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2.07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Paracoccus</w:t>
            </w:r>
            <w:proofErr w:type="spellEnd"/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lastRenderedPageBreak/>
              <w:t>22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38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NA (</w:t>
            </w: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Rhodospirillales</w:t>
            </w:r>
            <w:proofErr w:type="spellEnd"/>
            <w:r w:rsidRPr="00FA3699">
              <w:rPr>
                <w:rFonts w:ascii="Times New Roman" w:eastAsia="Times New Roman" w:hAnsi="Times New Roman"/>
              </w:rPr>
              <w:t>)</w:t>
            </w:r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23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3.33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63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15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Altererythrobacter</w:t>
            </w:r>
            <w:proofErr w:type="spellEnd"/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24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38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Erythrobacter</w:t>
            </w:r>
            <w:proofErr w:type="spellEnd"/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21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19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Porphyrobacter</w:t>
            </w:r>
            <w:proofErr w:type="spellEnd"/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26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21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4.75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0.69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Hydrogenophaga</w:t>
            </w:r>
            <w:proofErr w:type="spellEnd"/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27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6.05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7.66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2.07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Azoarcus</w:t>
            </w:r>
            <w:proofErr w:type="spellEnd"/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28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4.24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78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Oceanisphaera</w:t>
            </w:r>
            <w:proofErr w:type="spellEnd"/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29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2.57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0.45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0.69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Rheinheimera</w:t>
            </w:r>
            <w:proofErr w:type="spellEnd"/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30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97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78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7.82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Halomonas</w:t>
            </w:r>
            <w:proofErr w:type="spellEnd"/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31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2.27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0.15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r w:rsidRPr="00FA3699">
              <w:rPr>
                <w:rFonts w:ascii="Times New Roman" w:eastAsia="Times New Roman" w:hAnsi="Times New Roman"/>
                <w:i/>
              </w:rPr>
              <w:t>Acinetobacter</w:t>
            </w:r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32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38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r w:rsidRPr="00FA3699">
              <w:rPr>
                <w:rFonts w:ascii="Times New Roman" w:eastAsia="Times New Roman" w:hAnsi="Times New Roman"/>
              </w:rPr>
              <w:t>NA</w:t>
            </w:r>
            <w:r w:rsidRPr="00FA3699">
              <w:rPr>
                <w:rFonts w:ascii="Times New Roman" w:eastAsia="Times New Roman" w:hAnsi="Times New Roman"/>
                <w:i/>
              </w:rPr>
              <w:t>(</w:t>
            </w: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Moraxellacea</w:t>
            </w:r>
            <w:proofErr w:type="spellEnd"/>
            <w:r w:rsidRPr="00FA3699">
              <w:rPr>
                <w:rFonts w:ascii="Times New Roman" w:eastAsia="Times New Roman" w:hAnsi="Times New Roman"/>
                <w:i/>
              </w:rPr>
              <w:t>)</w:t>
            </w:r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33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6.64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2.02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5.98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r w:rsidRPr="00FA3699">
              <w:rPr>
                <w:rFonts w:ascii="Times New Roman" w:eastAsia="Times New Roman" w:hAnsi="Times New Roman"/>
                <w:i/>
              </w:rPr>
              <w:t>Pseudomonas</w:t>
            </w:r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34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2.12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04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38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Luteimonas</w:t>
            </w:r>
            <w:proofErr w:type="spellEnd"/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35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1.51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0.30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Pseudofulvimonas</w:t>
            </w:r>
            <w:proofErr w:type="spellEnd"/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1329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0.61</w:t>
            </w:r>
          </w:p>
        </w:tc>
        <w:tc>
          <w:tcPr>
            <w:tcW w:w="1292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/</w:t>
            </w:r>
          </w:p>
        </w:tc>
        <w:tc>
          <w:tcPr>
            <w:tcW w:w="1338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2.99</w:t>
            </w:r>
          </w:p>
        </w:tc>
        <w:tc>
          <w:tcPr>
            <w:tcW w:w="2487" w:type="dxa"/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  <w:i/>
              </w:rPr>
            </w:pPr>
            <w:r w:rsidRPr="00FA3699">
              <w:rPr>
                <w:rFonts w:ascii="Times New Roman" w:eastAsia="Times New Roman" w:hAnsi="Times New Roman"/>
              </w:rPr>
              <w:t>NA</w:t>
            </w:r>
            <w:r w:rsidRPr="00FA3699">
              <w:rPr>
                <w:rFonts w:ascii="Times New Roman" w:eastAsia="Times New Roman" w:hAnsi="Times New Roman"/>
                <w:i/>
              </w:rPr>
              <w:t>(</w:t>
            </w:r>
            <w:proofErr w:type="spellStart"/>
            <w:r w:rsidRPr="00FA3699">
              <w:rPr>
                <w:rFonts w:ascii="Times New Roman" w:eastAsia="Times New Roman" w:hAnsi="Times New Roman"/>
                <w:i/>
              </w:rPr>
              <w:t>Saccharibacteria</w:t>
            </w:r>
            <w:proofErr w:type="spellEnd"/>
            <w:r w:rsidRPr="00FA3699">
              <w:rPr>
                <w:rFonts w:ascii="Times New Roman" w:eastAsia="Times New Roman" w:hAnsi="Times New Roman"/>
                <w:i/>
              </w:rPr>
              <w:t>)</w:t>
            </w:r>
          </w:p>
        </w:tc>
      </w:tr>
      <w:tr w:rsidR="00137BAC" w:rsidRPr="00FA3699" w:rsidTr="005447C1">
        <w:trPr>
          <w:trHeight w:val="170"/>
        </w:trPr>
        <w:tc>
          <w:tcPr>
            <w:tcW w:w="50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37</w:t>
            </w:r>
          </w:p>
        </w:tc>
        <w:tc>
          <w:tcPr>
            <w:tcW w:w="132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33.13</w:t>
            </w:r>
          </w:p>
        </w:tc>
        <w:tc>
          <w:tcPr>
            <w:tcW w:w="12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33.09</w:t>
            </w:r>
          </w:p>
        </w:tc>
        <w:tc>
          <w:tcPr>
            <w:tcW w:w="133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jc w:val="center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36.09</w:t>
            </w:r>
          </w:p>
        </w:tc>
        <w:tc>
          <w:tcPr>
            <w:tcW w:w="248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137BAC" w:rsidRPr="00FA3699" w:rsidRDefault="00137BAC" w:rsidP="005447C1">
            <w:pPr>
              <w:spacing w:after="60" w:line="240" w:lineRule="auto"/>
              <w:rPr>
                <w:rFonts w:ascii="Times New Roman" w:eastAsia="Times New Roman" w:hAnsi="Times New Roman"/>
              </w:rPr>
            </w:pPr>
            <w:r w:rsidRPr="00FA3699">
              <w:rPr>
                <w:rFonts w:ascii="Times New Roman" w:eastAsia="Times New Roman" w:hAnsi="Times New Roman"/>
              </w:rPr>
              <w:t>Other</w:t>
            </w:r>
          </w:p>
        </w:tc>
      </w:tr>
    </w:tbl>
    <w:p w:rsidR="00137BAC" w:rsidRPr="00FA3699" w:rsidRDefault="00137BAC" w:rsidP="00137BAC"/>
    <w:p w:rsidR="00137BAC" w:rsidRPr="00FA3699" w:rsidRDefault="00137BAC" w:rsidP="00137BAC">
      <w:pPr>
        <w:rPr>
          <w:rFonts w:ascii="Times New Roman" w:hAnsi="Times New Roman" w:cs="Times New Roman"/>
          <w:sz w:val="24"/>
          <w:szCs w:val="24"/>
        </w:rPr>
      </w:pPr>
    </w:p>
    <w:p w:rsidR="00137BAC" w:rsidRPr="00FA3699" w:rsidRDefault="00137BAC" w:rsidP="00137BAC">
      <w:pPr>
        <w:rPr>
          <w:rFonts w:ascii="Times New Roman" w:hAnsi="Times New Roman" w:cs="Times New Roman"/>
          <w:sz w:val="24"/>
          <w:szCs w:val="24"/>
        </w:rPr>
      </w:pPr>
    </w:p>
    <w:p w:rsidR="00137BAC" w:rsidRPr="00FA3699" w:rsidRDefault="00137BAC" w:rsidP="00137BAC">
      <w:pPr>
        <w:rPr>
          <w:rFonts w:ascii="Times New Roman" w:hAnsi="Times New Roman" w:cs="Times New Roman"/>
          <w:sz w:val="24"/>
          <w:szCs w:val="24"/>
        </w:rPr>
      </w:pPr>
    </w:p>
    <w:p w:rsidR="00137BAC" w:rsidRPr="00FA3699" w:rsidRDefault="00137BAC" w:rsidP="00137BAC">
      <w:pPr>
        <w:rPr>
          <w:rFonts w:ascii="Times New Roman" w:hAnsi="Times New Roman" w:cs="Times New Roman"/>
          <w:sz w:val="24"/>
          <w:szCs w:val="24"/>
        </w:rPr>
      </w:pPr>
    </w:p>
    <w:p w:rsidR="00137BAC" w:rsidRPr="00FA3699" w:rsidRDefault="00137BAC" w:rsidP="00137BAC">
      <w:pPr>
        <w:rPr>
          <w:rFonts w:ascii="Times New Roman" w:hAnsi="Times New Roman" w:cs="Times New Roman"/>
          <w:sz w:val="24"/>
          <w:szCs w:val="24"/>
        </w:rPr>
      </w:pPr>
    </w:p>
    <w:p w:rsidR="00137BAC" w:rsidRPr="00FA3699" w:rsidRDefault="00137BAC" w:rsidP="00137BAC">
      <w:pPr>
        <w:rPr>
          <w:rFonts w:ascii="Times New Roman" w:hAnsi="Times New Roman" w:cs="Times New Roman"/>
          <w:sz w:val="24"/>
          <w:szCs w:val="24"/>
        </w:rPr>
      </w:pPr>
    </w:p>
    <w:p w:rsidR="00137BAC" w:rsidRPr="00FA3699" w:rsidRDefault="00137BAC" w:rsidP="00137BAC">
      <w:pPr>
        <w:rPr>
          <w:rFonts w:ascii="Times New Roman" w:hAnsi="Times New Roman" w:cs="Times New Roman"/>
          <w:sz w:val="24"/>
          <w:szCs w:val="24"/>
        </w:rPr>
      </w:pPr>
    </w:p>
    <w:p w:rsidR="00137BAC" w:rsidRPr="00FA3699" w:rsidRDefault="00137BAC" w:rsidP="00137BAC">
      <w:pPr>
        <w:rPr>
          <w:rFonts w:ascii="Times New Roman" w:hAnsi="Times New Roman" w:cs="Times New Roman"/>
          <w:sz w:val="24"/>
          <w:szCs w:val="24"/>
        </w:rPr>
      </w:pPr>
    </w:p>
    <w:p w:rsidR="00137BAC" w:rsidRPr="00FA3699" w:rsidRDefault="00293520" w:rsidP="00137BAC">
      <w:pPr>
        <w:rPr>
          <w:rFonts w:ascii="Times New Roman" w:hAnsi="Times New Roman" w:cs="Times New Roman"/>
          <w:sz w:val="24"/>
          <w:szCs w:val="24"/>
        </w:rPr>
      </w:pPr>
      <w:r w:rsidRPr="00FA3699">
        <w:rPr>
          <w:rFonts w:ascii="Times New Roman" w:hAnsi="Times New Roman" w:cs="Times New Roman"/>
          <w:sz w:val="24"/>
          <w:szCs w:val="24"/>
        </w:rPr>
        <w:lastRenderedPageBreak/>
        <w:t>Supplementary t</w:t>
      </w:r>
      <w:r w:rsidR="0059738F" w:rsidRPr="00FA3699">
        <w:rPr>
          <w:rFonts w:ascii="Times New Roman" w:hAnsi="Times New Roman" w:cs="Times New Roman"/>
          <w:sz w:val="24"/>
          <w:szCs w:val="24"/>
        </w:rPr>
        <w:t xml:space="preserve">able </w:t>
      </w:r>
      <w:r w:rsidR="00E55EFA" w:rsidRPr="00FA3699">
        <w:rPr>
          <w:rFonts w:ascii="Times New Roman" w:hAnsi="Times New Roman" w:cs="Times New Roman"/>
          <w:sz w:val="24"/>
          <w:szCs w:val="24"/>
        </w:rPr>
        <w:t xml:space="preserve">SM5 </w:t>
      </w:r>
      <w:r w:rsidR="00137BAC" w:rsidRPr="00FA3699">
        <w:rPr>
          <w:rFonts w:ascii="Times New Roman" w:hAnsi="Times New Roman" w:cs="Times New Roman"/>
          <w:sz w:val="24"/>
          <w:szCs w:val="24"/>
        </w:rPr>
        <w:t xml:space="preserve">– The list of OTUs with high identity to database sequences corresponding to species level, present in all three plant endophyte metagenomes. </w:t>
      </w:r>
      <w:r w:rsidR="00137BAC" w:rsidRPr="00FA3699">
        <w:rPr>
          <w:rFonts w:ascii="Times New Roman" w:hAnsi="Times New Roman" w:cs="Times New Roman"/>
          <w:bCs/>
          <w:sz w:val="24"/>
          <w:szCs w:val="24"/>
        </w:rPr>
        <w:t>(k) kingdom; (p) phylum; (c) class; (o) order; (f) family; (g) genus; (s) species.</w:t>
      </w:r>
    </w:p>
    <w:tbl>
      <w:tblPr>
        <w:tblW w:w="14454" w:type="dxa"/>
        <w:tblLook w:val="04A0" w:firstRow="1" w:lastRow="0" w:firstColumn="1" w:lastColumn="0" w:noHBand="0" w:noVBand="1"/>
      </w:tblPr>
      <w:tblGrid>
        <w:gridCol w:w="846"/>
        <w:gridCol w:w="13608"/>
      </w:tblGrid>
      <w:tr w:rsidR="00137BAC" w:rsidRPr="00FA3699" w:rsidTr="005447C1">
        <w:trPr>
          <w:trHeight w:val="504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36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xonomy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Acidimicrobiia;o__Acidimicrobiales;f__Acidimicrobiaceae;g__Illumatobacter;s__sp4235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Acidimicrobiia;o__Acidimicrobiales;f__Acidimicrobiaceae;g__Illumatobacter;s__sp4235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Acidimicrobiia;o__Acidimicrobiales;f__NA;g__NA;s__sp4475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Acidimicrobiia;o__Acidimicrobiales;f__NA;g__NA;s__sp4642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Actinobacteria;o__Micrococcales;f__Cellulomonadaceae;g__Cellulomonas;s__oligotrophica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Actinobacteria;o__Micrococcales;f__Demequinaceae;g__Demequina;s__aestuarii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Actinobacteria;o__Micrococcales;f__Intrasporangiaceae;g__Ornithinimicrobium;s__murale-sp6491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Actinobacteria;o__Micrococcales;f__Sanguibacteraceae;g__Sanguibacter;s__antarcticus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Actinobacteria;o__Propionibacteriales;f__Nocardioidaceae;g__Nocardioides;s__sp7689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Actinobacteria;o__Streptomycetales;f__Streptomycetaceae;g__Streptomyces;s__fukangensis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Nitriliruptoria;o__Euzebyales;f__Euzebyaceae;g__Euzebya;s__sp10628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Nitriliruptoria;o__Euzebyales;f__Euzebyaceae;g__Euzebya;s__sp10633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Actinobacteria;c__Nitriliruptoria;o__Nitriliruptorales;f__Nitriliruptoraceae;g__Nitriliruptor;s__alkaliphilus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Bacteroidetes;c__Cytophagia;o__Cytophagales;f__Flammeovirgaceae;g__Reichenbachiella;s__sp15668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Bacteroidetes;c__Cytophagia;o__Cytophagales;f__NA;g__NA;s__sp15786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Chloroflexi;c__Anaerolineae;o__Anaerolineales;f__Anaerolineaceae;g__NA;s__sp20579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Firmicutes;c__Bacilli;o__Bacillales;f__Bacillaceae;g__Bacillus;s__aryabhattai-flexus-megaterium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Firmicutes;c__Bacilli;o__Bacillales;f__Bacillaceae;g__Bacillus;s__aryabhattai-flexus-megaterium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Alphaproteobacteria;o__Rhizobiales;f__Phyllobacteriaceae;g__Hoeflea;s__marina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Alphaproteobacteria;o__Rhizobiales;f__Phyllobacteriaceae;g__Mesorhizobium;s__sp44061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Alphaproteobacteria;o__Rhizobiales;f__Rhizobiaceae;g__Rhizobium;s__leguminosarum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Alphaproteobacteria;o__Rhizobiales;f__Rhizobiaceae;g__Rhizobium;s__rosettiformans-vitis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Alphaproteobacteria;o__Rhizobiales;f__Rhizobiaceae;g__Rhizobium;s__rubi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Alphaproteobacteria;o__Rhodobacterales;f__Rhodobacteraceae;g__Paracoccus;s__carotinifaciens-marcusii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Alphaproteobacteria;o__Rhodobacterales;f__Rhodobacteraceae;g__Paracoccus;s__tibetensis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6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Alphaproteobacteria;o__Sphingomonadales;f__Erythrobacteraceae;g__NA;s__NA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Betaproteobacteria;o__Burkholderiales;f__Comamonadaceae;g__Hydrogenophaga;s__bisanensis-pseudoflava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Betaproteobacteria;o__Rhodocyclales;f__Rhodocyclaceae;g__Azoarcus;s__sp50297-sp50303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Deltaproteobacteria;o__Myxococcales;f__NA;g__NA;s__sp53453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Gammaproteobacteria;o__Cellvibrionales;f__Microbulbiferaceae;g__Microbulbifer;s__NA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Gammaproteobacteria;o__Chromatiales;f__Chromatiaceae;g__Rheinheimera;s__aquimaris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/>
              </w:rPr>
              <w:t>k__Bacteria;p__Proteobacteria;c__Gammaproteobacteria;o__NA;f__NA;g__NA;s__sp56033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Gammaproteobacteria;o__Oceanospirillales;f__Halomonadaceae;g__Halomonas;s__nitritophilus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Gammaproteobacteria;o__Oceanospirillales;f__Halomonadaceae;g__Halomonas;s__songnenensis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Gammaproteobacteria;o__Pseudomonadales;f__Pseudomonadaceae;g__Pseudomonas;s__NA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Gammaproteobacteria;o__Pseudomonadales;f__Pseudomonadaceae;g__Pseudomonas;s__anguilliseptica-guineae-peli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Gammaproteobacteria;o__Pseudomonadales;f__Pseudomonadaceae;g__Pseudomonas;s__mendocina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Gammaproteobacteria;o__Pseudomonadales;f__Pseudomonadaceae;g__Pseudomonas;s__pseudoalcaligenes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Gammaproteobacteria;o__Pseudomonadales;f__Pseudomonadaceae;g__Pseudomonas;s__stutzeri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Gammaproteobacteria;o__Pseudomonadales;f__Pseudomonadaceae;g__Pseudomonas;s__stutzeri-xanthomarina-zhaodongensis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Gammaproteobacteria;o__Xanthomonadales;f__Xanthomonadaceae;g__Arenimonas;s__donghaensis</w:t>
            </w:r>
          </w:p>
        </w:tc>
      </w:tr>
      <w:tr w:rsidR="00137BAC" w:rsidRPr="00FA3699" w:rsidTr="005447C1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608" w:type="dxa"/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Gammaproteobacteria;o__Xanthomonadales;f__Xanthomonadaceae;g__Arenimonas;s__metalli</w:t>
            </w:r>
          </w:p>
        </w:tc>
      </w:tr>
      <w:tr w:rsidR="00137BAC" w:rsidRPr="00163C87" w:rsidTr="005447C1">
        <w:trPr>
          <w:trHeight w:val="300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BAC" w:rsidRPr="00FA3699" w:rsidRDefault="00137BAC" w:rsidP="005447C1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6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BAC" w:rsidRPr="00163C87" w:rsidRDefault="00137BAC" w:rsidP="005447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__Bacteria;p__Proteobacteria;c__Gammaproteobacteria;o__Xanthomonadales;f__Xanthomonadaceae;g__Luteimonas;s__aestuarii</w:t>
            </w:r>
          </w:p>
        </w:tc>
      </w:tr>
    </w:tbl>
    <w:p w:rsidR="00137BAC" w:rsidRPr="00787BAD" w:rsidRDefault="00137BAC" w:rsidP="00137BAC">
      <w:pPr>
        <w:rPr>
          <w:rFonts w:ascii="Times New Roman" w:hAnsi="Times New Roman" w:cs="Times New Roman"/>
          <w:sz w:val="24"/>
          <w:szCs w:val="24"/>
        </w:rPr>
      </w:pPr>
    </w:p>
    <w:p w:rsidR="00137BAC" w:rsidRDefault="00137BAC"/>
    <w:p w:rsidR="00137BAC" w:rsidRDefault="00137BAC"/>
    <w:p w:rsidR="00137BAC" w:rsidRDefault="00137BAC"/>
    <w:p w:rsidR="00137BAC" w:rsidRDefault="00137BAC"/>
    <w:sectPr w:rsidR="00137BAC" w:rsidSect="00293520">
      <w:pgSz w:w="16839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F82"/>
    <w:rsid w:val="000B1D67"/>
    <w:rsid w:val="00137BAC"/>
    <w:rsid w:val="002810B3"/>
    <w:rsid w:val="00293520"/>
    <w:rsid w:val="005447C1"/>
    <w:rsid w:val="00553FE3"/>
    <w:rsid w:val="0059738F"/>
    <w:rsid w:val="006060F4"/>
    <w:rsid w:val="00630EEC"/>
    <w:rsid w:val="00773F22"/>
    <w:rsid w:val="007977BA"/>
    <w:rsid w:val="00824657"/>
    <w:rsid w:val="00A04F96"/>
    <w:rsid w:val="00C36F82"/>
    <w:rsid w:val="00D31C75"/>
    <w:rsid w:val="00DC1D6E"/>
    <w:rsid w:val="00E55EFA"/>
    <w:rsid w:val="00E879C8"/>
    <w:rsid w:val="00EC20B8"/>
    <w:rsid w:val="00FA3699"/>
    <w:rsid w:val="00FC7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D611D9-D727-4093-B0CD-03E44819C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F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77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7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C84D8B-FB56-46A6-AB88-B2F61342E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3</Pages>
  <Words>3721</Words>
  <Characters>21211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kovic</dc:creator>
  <cp:keywords/>
  <dc:description/>
  <cp:lastModifiedBy>Dhanalakshmi S.K.</cp:lastModifiedBy>
  <cp:revision>11</cp:revision>
  <dcterms:created xsi:type="dcterms:W3CDTF">2022-06-15T11:19:00Z</dcterms:created>
  <dcterms:modified xsi:type="dcterms:W3CDTF">2023-03-10T07:59:00Z</dcterms:modified>
</cp:coreProperties>
</file>